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45551" w14:textId="770C2114" w:rsidR="00760B12" w:rsidRDefault="00760B12" w:rsidP="00760B12">
      <w:pPr>
        <w:pStyle w:val="NormalWeb"/>
        <w:spacing w:beforeAutospacing="0" w:after="200" w:afterAutospacing="0"/>
        <w:rPr>
          <w:color w:val="000000"/>
        </w:rPr>
      </w:pPr>
      <w:r w:rsidRPr="00760B12">
        <w:rPr>
          <w:b/>
          <w:bCs/>
          <w:color w:val="000000"/>
        </w:rPr>
        <w:t>S3</w:t>
      </w:r>
      <w:r>
        <w:rPr>
          <w:b/>
          <w:bCs/>
          <w:color w:val="000000"/>
        </w:rPr>
        <w:t xml:space="preserve"> Table.</w:t>
      </w:r>
      <w:r>
        <w:rPr>
          <w:i/>
          <w:iCs/>
          <w:color w:val="000000"/>
        </w:rPr>
        <w:t xml:space="preserve"> </w:t>
      </w:r>
      <w:r w:rsidRPr="00760B12">
        <w:rPr>
          <w:b/>
          <w:bCs/>
          <w:color w:val="000000"/>
        </w:rPr>
        <w:t>Advertisement campaigns conducted on social media during the data collection period.</w:t>
      </w:r>
      <w:r>
        <w:rPr>
          <w:color w:val="000000"/>
        </w:rPr>
        <w:t xml:space="preserve"> Several small-scale advertising campaigns were conducted on Facebook and Instagram in early November 2021, followed by several larger-scale, holiday-themed advertising campaigns. The purpose of these ads was to direct traffic to the Event Risk Tool website. Most of these ads broadly targeted a general audience on Facebook or Instagram (all users aged 18+ years, currently residing in the United States). Two small campaigns targeted Facebook users identified as politically conservative, as determined by Facebook’s classification of the user’s activity on the platform.</w:t>
      </w:r>
    </w:p>
    <w:tbl>
      <w:tblPr>
        <w:tblpPr w:leftFromText="180" w:rightFromText="180" w:vertAnchor="page" w:horzAnchor="margin" w:tblpY="3955"/>
        <w:tblW w:w="981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1176"/>
        <w:gridCol w:w="1576"/>
        <w:gridCol w:w="857"/>
        <w:gridCol w:w="1489"/>
        <w:gridCol w:w="2430"/>
      </w:tblGrid>
      <w:tr w:rsidR="00760B12" w:rsidRPr="00F21F56" w14:paraId="144E8715" w14:textId="77777777" w:rsidTr="002979FF">
        <w:trPr>
          <w:trHeight w:val="348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849E336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mpaign 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59E5FD8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form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7CF910D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dience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0FC604F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cks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D07A691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ck Rat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98DE9C9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s</w:t>
            </w:r>
          </w:p>
        </w:tc>
      </w:tr>
      <w:tr w:rsidR="00760B12" w:rsidRPr="00F21F56" w14:paraId="4E7CABD4" w14:textId="77777777" w:rsidTr="002979FF">
        <w:trPr>
          <w:trHeight w:val="348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3A0F9E9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Quiz emphasi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1A02BD8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8BEF342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Conservative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86F322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42A361F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%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6B03C7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1/8/21 - 11/15/21</w:t>
            </w:r>
          </w:p>
        </w:tc>
      </w:tr>
      <w:tr w:rsidR="00760B12" w:rsidRPr="00F21F56" w14:paraId="1D5B7A0F" w14:textId="77777777" w:rsidTr="002979FF">
        <w:trPr>
          <w:trHeight w:val="348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FD8C93F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Local risk emphasi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AAD3892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2602C34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Conservative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E8CA7B2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50A4B93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%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02469B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1/8/21 - 11/15/21</w:t>
            </w:r>
          </w:p>
        </w:tc>
      </w:tr>
      <w:tr w:rsidR="00760B12" w:rsidRPr="00F21F56" w14:paraId="7DFEA0D3" w14:textId="77777777" w:rsidTr="002979FF">
        <w:trPr>
          <w:trHeight w:val="348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59664B71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Risk map image, with text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4691E85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Instagram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FC4A072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General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54BFDE0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F57204A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%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C7E8D46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1/8/21 - 11/15/21</w:t>
            </w:r>
          </w:p>
        </w:tc>
      </w:tr>
      <w:tr w:rsidR="00760B12" w:rsidRPr="00F21F56" w14:paraId="02C5D8FB" w14:textId="77777777" w:rsidTr="002979FF">
        <w:trPr>
          <w:trHeight w:val="348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C6CBC29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Thanksgiving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27B2DF6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Instagram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A9F11A2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General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3743078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B74436A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%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4AE87E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1/8/21 - 11/15/21</w:t>
            </w:r>
          </w:p>
        </w:tc>
      </w:tr>
      <w:tr w:rsidR="00760B12" w:rsidRPr="00F21F56" w14:paraId="4677B0B1" w14:textId="77777777" w:rsidTr="002979FF">
        <w:trPr>
          <w:trHeight w:val="348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B21D94A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Thanksgiving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C99F05B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8A6C960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General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1881415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330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C7749E9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%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5B5925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1/19/21 - 11/28/21</w:t>
            </w:r>
          </w:p>
        </w:tc>
      </w:tr>
      <w:tr w:rsidR="00760B12" w:rsidRPr="00F21F56" w14:paraId="427B86D2" w14:textId="77777777" w:rsidTr="002979FF">
        <w:trPr>
          <w:trHeight w:val="348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8C23E61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Christma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EE00566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33C0522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General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09D8C1F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99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7153F88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%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5330CB6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2/12/21 - 12/26/21</w:t>
            </w:r>
          </w:p>
        </w:tc>
      </w:tr>
      <w:tr w:rsidR="00760B12" w:rsidRPr="00F21F56" w14:paraId="27FF358F" w14:textId="77777777" w:rsidTr="002979FF">
        <w:trPr>
          <w:trHeight w:val="348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7F004ED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New Year's Ev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DF9BB61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0967CCA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General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83E114C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02A6821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%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5E97375" w14:textId="77777777" w:rsidR="00760B12" w:rsidRPr="00F21F56" w:rsidRDefault="00760B12" w:rsidP="002979FF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F56">
              <w:rPr>
                <w:rFonts w:ascii="Times New Roman" w:eastAsia="Times New Roman" w:hAnsi="Times New Roman" w:cs="Times New Roman"/>
                <w:color w:val="000000"/>
              </w:rPr>
              <w:t>12/24/21 - 1/1/22</w:t>
            </w:r>
          </w:p>
        </w:tc>
      </w:tr>
    </w:tbl>
    <w:p w14:paraId="04B67190" w14:textId="77777777" w:rsidR="00760B12" w:rsidRPr="00F21F56" w:rsidRDefault="00760B12" w:rsidP="00760B12">
      <w:pPr>
        <w:pStyle w:val="NormalWeb"/>
        <w:spacing w:beforeAutospacing="0" w:after="200" w:afterAutospacing="0"/>
        <w:rPr>
          <w:color w:val="000000"/>
        </w:rPr>
      </w:pPr>
    </w:p>
    <w:p w14:paraId="500C7AED" w14:textId="77777777" w:rsidR="006509E6" w:rsidRDefault="006509E6"/>
    <w:sectPr w:rsidR="00650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B12"/>
    <w:rsid w:val="001A7822"/>
    <w:rsid w:val="006509E6"/>
    <w:rsid w:val="00760B12"/>
    <w:rsid w:val="009B5584"/>
    <w:rsid w:val="00D1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BF237"/>
  <w15:chartTrackingRefBased/>
  <w15:docId w15:val="{8CB3FB8A-23EE-DB43-AF73-2D4AC992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B1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760B12"/>
    <w:pPr>
      <w:spacing w:beforeAutospacing="1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Sinclair</dc:creator>
  <cp:keywords/>
  <dc:description/>
  <cp:lastModifiedBy>Allie Sinclair</cp:lastModifiedBy>
  <cp:revision>1</cp:revision>
  <dcterms:created xsi:type="dcterms:W3CDTF">2023-05-08T17:19:00Z</dcterms:created>
  <dcterms:modified xsi:type="dcterms:W3CDTF">2023-05-08T17:30:00Z</dcterms:modified>
</cp:coreProperties>
</file>